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E99B2" w14:textId="50897EE4" w:rsidR="0097226E" w:rsidRPr="00D920EF" w:rsidRDefault="0097226E" w:rsidP="0097226E">
      <w:pPr>
        <w:jc w:val="center"/>
        <w:rPr>
          <w:rStyle w:val="11"/>
          <w:rFonts w:ascii="Times New Roman" w:hAnsi="Times New Roman" w:cs="Times New Roman"/>
          <w:sz w:val="21"/>
          <w:szCs w:val="21"/>
        </w:rPr>
      </w:pPr>
      <w:r w:rsidRPr="00D920EF">
        <w:rPr>
          <w:rStyle w:val="11"/>
          <w:rFonts w:ascii="Times New Roman" w:hAnsi="Times New Roman" w:cs="Times New Roman"/>
          <w:sz w:val="21"/>
          <w:szCs w:val="21"/>
        </w:rPr>
        <w:t>Table S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6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>.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 xml:space="preserve"> 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 xml:space="preserve">The 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e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>ffect of GA</w:t>
      </w:r>
      <w:r w:rsidRPr="00D920EF">
        <w:rPr>
          <w:rStyle w:val="11"/>
          <w:rFonts w:ascii="Times New Roman" w:hAnsi="Times New Roman" w:cs="Times New Roman"/>
          <w:sz w:val="21"/>
          <w:szCs w:val="21"/>
          <w:vertAlign w:val="subscript"/>
        </w:rPr>
        <w:t>3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 xml:space="preserve"> on 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the types of v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 xml:space="preserve">olatile 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c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 xml:space="preserve">ompounds 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in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 xml:space="preserve"> </w:t>
      </w:r>
      <w:r w:rsidRPr="00D920EF">
        <w:rPr>
          <w:rStyle w:val="11"/>
          <w:rFonts w:ascii="Times New Roman" w:hAnsi="Times New Roman" w:cs="Times New Roman" w:hint="eastAsia"/>
          <w:sz w:val="21"/>
          <w:szCs w:val="21"/>
        </w:rPr>
        <w:t>j</w:t>
      </w:r>
      <w:r w:rsidRPr="00D920EF">
        <w:rPr>
          <w:rStyle w:val="11"/>
          <w:rFonts w:ascii="Times New Roman" w:hAnsi="Times New Roman" w:cs="Times New Roman"/>
          <w:sz w:val="21"/>
          <w:szCs w:val="21"/>
        </w:rPr>
        <w:t>ujube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182"/>
        <w:gridCol w:w="2181"/>
        <w:gridCol w:w="2181"/>
      </w:tblGrid>
      <w:tr w:rsidR="00D920EF" w:rsidRPr="00D920EF" w14:paraId="375354E0" w14:textId="77777777" w:rsidTr="0097226E">
        <w:trPr>
          <w:trHeight w:val="312"/>
          <w:jc w:val="center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72D3" w14:textId="0C4E40E9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Type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F30D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CK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10DE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J1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D1A3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J4</w:t>
            </w:r>
          </w:p>
        </w:tc>
      </w:tr>
      <w:tr w:rsidR="00D920EF" w:rsidRPr="00D920EF" w14:paraId="7E1DA6B9" w14:textId="77777777" w:rsidTr="0097226E">
        <w:trPr>
          <w:trHeight w:val="312"/>
          <w:jc w:val="center"/>
        </w:trPr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12EBD61E" w14:textId="3E9F6D3E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A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cids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7C81EDF9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5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1F9368B0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7523EBE5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25</w:t>
            </w:r>
          </w:p>
        </w:tc>
      </w:tr>
      <w:tr w:rsidR="00D920EF" w:rsidRPr="00D920EF" w14:paraId="0B0EB686" w14:textId="77777777" w:rsidTr="0097226E">
        <w:trPr>
          <w:trHeight w:val="312"/>
          <w:jc w:val="center"/>
        </w:trPr>
        <w:tc>
          <w:tcPr>
            <w:tcW w:w="1060" w:type="pct"/>
            <w:vAlign w:val="center"/>
          </w:tcPr>
          <w:p w14:paraId="52921532" w14:textId="6DF54104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E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sters</w:t>
            </w:r>
          </w:p>
        </w:tc>
        <w:tc>
          <w:tcPr>
            <w:tcW w:w="1313" w:type="pct"/>
            <w:vAlign w:val="center"/>
          </w:tcPr>
          <w:p w14:paraId="49440118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3</w:t>
            </w:r>
          </w:p>
        </w:tc>
        <w:tc>
          <w:tcPr>
            <w:tcW w:w="1313" w:type="pct"/>
            <w:vAlign w:val="center"/>
          </w:tcPr>
          <w:p w14:paraId="50EADF11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1313" w:type="pct"/>
            <w:vAlign w:val="center"/>
          </w:tcPr>
          <w:p w14:paraId="5D7C77D9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9</w:t>
            </w:r>
          </w:p>
        </w:tc>
      </w:tr>
      <w:tr w:rsidR="00D920EF" w:rsidRPr="00D920EF" w14:paraId="536D2838" w14:textId="77777777" w:rsidTr="0097226E">
        <w:trPr>
          <w:trHeight w:val="312"/>
          <w:jc w:val="center"/>
        </w:trPr>
        <w:tc>
          <w:tcPr>
            <w:tcW w:w="1060" w:type="pct"/>
            <w:vAlign w:val="center"/>
          </w:tcPr>
          <w:p w14:paraId="4E7CDB5D" w14:textId="5471755E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A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lcohols</w:t>
            </w:r>
          </w:p>
        </w:tc>
        <w:tc>
          <w:tcPr>
            <w:tcW w:w="1313" w:type="pct"/>
            <w:vAlign w:val="center"/>
          </w:tcPr>
          <w:p w14:paraId="26F870D4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1</w:t>
            </w:r>
          </w:p>
        </w:tc>
        <w:tc>
          <w:tcPr>
            <w:tcW w:w="1313" w:type="pct"/>
            <w:vAlign w:val="center"/>
          </w:tcPr>
          <w:p w14:paraId="240D3A07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313" w:type="pct"/>
            <w:vAlign w:val="center"/>
          </w:tcPr>
          <w:p w14:paraId="2A77DD2F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</w:p>
        </w:tc>
      </w:tr>
      <w:tr w:rsidR="00D920EF" w:rsidRPr="00D920EF" w14:paraId="67D771BF" w14:textId="77777777" w:rsidTr="0097226E">
        <w:trPr>
          <w:trHeight w:val="312"/>
          <w:jc w:val="center"/>
        </w:trPr>
        <w:tc>
          <w:tcPr>
            <w:tcW w:w="1060" w:type="pct"/>
            <w:vAlign w:val="center"/>
          </w:tcPr>
          <w:p w14:paraId="1DACC583" w14:textId="50A057EC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K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etones</w:t>
            </w:r>
          </w:p>
        </w:tc>
        <w:tc>
          <w:tcPr>
            <w:tcW w:w="1313" w:type="pct"/>
            <w:vAlign w:val="center"/>
          </w:tcPr>
          <w:p w14:paraId="0821EBEA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313" w:type="pct"/>
            <w:vAlign w:val="center"/>
          </w:tcPr>
          <w:p w14:paraId="186421C3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313" w:type="pct"/>
            <w:vAlign w:val="center"/>
          </w:tcPr>
          <w:p w14:paraId="547000B1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</w:p>
        </w:tc>
      </w:tr>
      <w:tr w:rsidR="00D920EF" w:rsidRPr="00D920EF" w14:paraId="1CB1D159" w14:textId="77777777" w:rsidTr="0097226E">
        <w:trPr>
          <w:trHeight w:val="312"/>
          <w:jc w:val="center"/>
        </w:trPr>
        <w:tc>
          <w:tcPr>
            <w:tcW w:w="1060" w:type="pct"/>
            <w:vAlign w:val="center"/>
          </w:tcPr>
          <w:p w14:paraId="4F33985C" w14:textId="3EBBB75D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E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thers</w:t>
            </w:r>
          </w:p>
        </w:tc>
        <w:tc>
          <w:tcPr>
            <w:tcW w:w="1313" w:type="pct"/>
            <w:vAlign w:val="center"/>
          </w:tcPr>
          <w:p w14:paraId="0968D173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ND</w:t>
            </w:r>
          </w:p>
        </w:tc>
        <w:tc>
          <w:tcPr>
            <w:tcW w:w="1313" w:type="pct"/>
            <w:vAlign w:val="center"/>
          </w:tcPr>
          <w:p w14:paraId="1537DBF5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ND</w:t>
            </w:r>
          </w:p>
        </w:tc>
        <w:tc>
          <w:tcPr>
            <w:tcW w:w="1313" w:type="pct"/>
            <w:vAlign w:val="center"/>
          </w:tcPr>
          <w:p w14:paraId="1AFDFBCE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D920EF" w:rsidRPr="00D920EF" w14:paraId="200503F0" w14:textId="77777777" w:rsidTr="0097226E">
        <w:trPr>
          <w:trHeight w:val="312"/>
          <w:jc w:val="center"/>
        </w:trPr>
        <w:tc>
          <w:tcPr>
            <w:tcW w:w="1060" w:type="pct"/>
            <w:vAlign w:val="center"/>
          </w:tcPr>
          <w:p w14:paraId="6CB9100E" w14:textId="4C5C1501" w:rsidR="0097226E" w:rsidRPr="00D920EF" w:rsidRDefault="0017255D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A</w:t>
            </w:r>
            <w:r w:rsidR="0097226E" w:rsidRPr="00D920EF">
              <w:rPr>
                <w:sz w:val="21"/>
                <w:szCs w:val="21"/>
                <w:shd w:val="clear" w:color="auto" w:fill="FFFFFF"/>
              </w:rPr>
              <w:t>ldehyde</w:t>
            </w:r>
            <w:r w:rsidR="0097226E" w:rsidRPr="00D920EF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</w:p>
        </w:tc>
        <w:tc>
          <w:tcPr>
            <w:tcW w:w="1313" w:type="pct"/>
            <w:vAlign w:val="center"/>
          </w:tcPr>
          <w:p w14:paraId="12A9E94B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313" w:type="pct"/>
            <w:vAlign w:val="center"/>
          </w:tcPr>
          <w:p w14:paraId="1B678DA2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313" w:type="pct"/>
            <w:vAlign w:val="center"/>
          </w:tcPr>
          <w:p w14:paraId="6EB139D8" w14:textId="77777777" w:rsidR="0097226E" w:rsidRPr="00D920EF" w:rsidRDefault="0097226E" w:rsidP="00782A31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D920EF">
              <w:rPr>
                <w:rFonts w:hint="eastAsia"/>
                <w:sz w:val="21"/>
                <w:szCs w:val="21"/>
                <w:shd w:val="clear" w:color="auto" w:fill="FFFFFF"/>
              </w:rPr>
              <w:t>ND</w:t>
            </w:r>
          </w:p>
        </w:tc>
      </w:tr>
    </w:tbl>
    <w:p w14:paraId="2DDF84E9" w14:textId="0CCDC9B7" w:rsidR="00794109" w:rsidRPr="00D920EF" w:rsidRDefault="0097226E" w:rsidP="008D0B8E">
      <w:pPr>
        <w:rPr>
          <w:rFonts w:cs="Times New Roman" w:hint="eastAsia"/>
          <w:kern w:val="44"/>
          <w:sz w:val="18"/>
          <w:szCs w:val="18"/>
        </w:rPr>
      </w:pPr>
      <w:r w:rsidRPr="00D920EF">
        <w:rPr>
          <w:rStyle w:val="Heading1Char"/>
          <w:rFonts w:cs="Times New Roman" w:hint="eastAsia"/>
          <w:b w:val="0"/>
          <w:bCs w:val="0"/>
          <w:sz w:val="18"/>
          <w:szCs w:val="18"/>
        </w:rPr>
        <w:t xml:space="preserve">Note: The meaning of </w:t>
      </w:r>
      <w:r w:rsidRPr="00D920EF">
        <w:rPr>
          <w:rStyle w:val="Heading1Char"/>
          <w:rFonts w:cs="Times New Roman"/>
          <w:b w:val="0"/>
          <w:bCs w:val="0"/>
          <w:sz w:val="18"/>
          <w:szCs w:val="18"/>
        </w:rPr>
        <w:t>C</w:t>
      </w:r>
      <w:r w:rsidRPr="00D920EF">
        <w:rPr>
          <w:rStyle w:val="Heading1Char"/>
          <w:rFonts w:cs="Times New Roman" w:hint="eastAsia"/>
          <w:b w:val="0"/>
          <w:bCs w:val="0"/>
          <w:sz w:val="18"/>
          <w:szCs w:val="18"/>
        </w:rPr>
        <w:t xml:space="preserve">K, J1 and J4 are as table S5. ND </w:t>
      </w:r>
      <w:r w:rsidRPr="00D920EF">
        <w:rPr>
          <w:rStyle w:val="Heading1Char"/>
          <w:rFonts w:cs="Times New Roman"/>
          <w:b w:val="0"/>
          <w:bCs w:val="0"/>
          <w:sz w:val="18"/>
          <w:szCs w:val="18"/>
        </w:rPr>
        <w:t>indicates not detected.</w:t>
      </w:r>
    </w:p>
    <w:sectPr w:rsidR="00794109" w:rsidRPr="00D9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6DE2F9" w14:textId="77777777" w:rsidR="00E24CE2" w:rsidRDefault="00E24CE2" w:rsidP="00850F20">
      <w:r>
        <w:separator/>
      </w:r>
    </w:p>
  </w:endnote>
  <w:endnote w:type="continuationSeparator" w:id="0">
    <w:p w14:paraId="53F7A0EF" w14:textId="77777777" w:rsidR="00E24CE2" w:rsidRDefault="00E24CE2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9ADB0A" w14:textId="77777777" w:rsidR="00E24CE2" w:rsidRDefault="00E24CE2" w:rsidP="00850F20">
      <w:r>
        <w:separator/>
      </w:r>
    </w:p>
  </w:footnote>
  <w:footnote w:type="continuationSeparator" w:id="0">
    <w:p w14:paraId="246ED70C" w14:textId="77777777" w:rsidR="00E24CE2" w:rsidRDefault="00E24CE2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5448"/>
    <w:rsid w:val="00066F34"/>
    <w:rsid w:val="00072240"/>
    <w:rsid w:val="00075A83"/>
    <w:rsid w:val="00085BCD"/>
    <w:rsid w:val="00087C40"/>
    <w:rsid w:val="0017255D"/>
    <w:rsid w:val="00244F9B"/>
    <w:rsid w:val="00290231"/>
    <w:rsid w:val="002D6DE5"/>
    <w:rsid w:val="002E7973"/>
    <w:rsid w:val="002F4708"/>
    <w:rsid w:val="00306A54"/>
    <w:rsid w:val="00347B00"/>
    <w:rsid w:val="00395FAD"/>
    <w:rsid w:val="004070CA"/>
    <w:rsid w:val="004429BC"/>
    <w:rsid w:val="00454C14"/>
    <w:rsid w:val="00472932"/>
    <w:rsid w:val="00487F6E"/>
    <w:rsid w:val="004C0B28"/>
    <w:rsid w:val="004E2334"/>
    <w:rsid w:val="00504493"/>
    <w:rsid w:val="00586924"/>
    <w:rsid w:val="005A34F7"/>
    <w:rsid w:val="005D43EF"/>
    <w:rsid w:val="006C1507"/>
    <w:rsid w:val="00713A98"/>
    <w:rsid w:val="00737765"/>
    <w:rsid w:val="00755067"/>
    <w:rsid w:val="00794109"/>
    <w:rsid w:val="007A3AAE"/>
    <w:rsid w:val="007D026E"/>
    <w:rsid w:val="008310DA"/>
    <w:rsid w:val="00850F20"/>
    <w:rsid w:val="008C7840"/>
    <w:rsid w:val="008D0B8E"/>
    <w:rsid w:val="008E0E77"/>
    <w:rsid w:val="008E3C35"/>
    <w:rsid w:val="00917016"/>
    <w:rsid w:val="0097226E"/>
    <w:rsid w:val="00992ACB"/>
    <w:rsid w:val="009979D1"/>
    <w:rsid w:val="009B055C"/>
    <w:rsid w:val="00A66867"/>
    <w:rsid w:val="00B10CA2"/>
    <w:rsid w:val="00B10E5B"/>
    <w:rsid w:val="00B43FC3"/>
    <w:rsid w:val="00B93A6E"/>
    <w:rsid w:val="00B94B33"/>
    <w:rsid w:val="00BC5BDB"/>
    <w:rsid w:val="00BC5EA9"/>
    <w:rsid w:val="00C043E6"/>
    <w:rsid w:val="00C50FE6"/>
    <w:rsid w:val="00CE07D3"/>
    <w:rsid w:val="00CF3EB8"/>
    <w:rsid w:val="00D100A9"/>
    <w:rsid w:val="00D215E1"/>
    <w:rsid w:val="00D27B18"/>
    <w:rsid w:val="00D31897"/>
    <w:rsid w:val="00D42522"/>
    <w:rsid w:val="00D721D0"/>
    <w:rsid w:val="00D920EF"/>
    <w:rsid w:val="00DB5F4C"/>
    <w:rsid w:val="00DF0ACB"/>
    <w:rsid w:val="00E10395"/>
    <w:rsid w:val="00E24CE2"/>
    <w:rsid w:val="00E52006"/>
    <w:rsid w:val="00EA42A3"/>
    <w:rsid w:val="00EA557F"/>
    <w:rsid w:val="00EB05D3"/>
    <w:rsid w:val="00EC697D"/>
    <w:rsid w:val="00F36CE4"/>
    <w:rsid w:val="00F634B4"/>
    <w:rsid w:val="00F7217A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04:46:00Z</dcterms:modified>
</cp:coreProperties>
</file>